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5894A" w14:textId="5ED9672C" w:rsidR="009C20D7" w:rsidRPr="0044476F" w:rsidRDefault="009356A0" w:rsidP="00D30013">
      <w:pPr>
        <w:rPr>
          <w:rFonts w:ascii="Arial" w:hAnsi="Arial" w:cs="Arial"/>
          <w:b/>
          <w:sz w:val="22"/>
          <w:szCs w:val="22"/>
        </w:rPr>
      </w:pPr>
      <w:r w:rsidRPr="0044476F">
        <w:rPr>
          <w:rFonts w:ascii="Arial" w:hAnsi="Arial" w:cs="Arial"/>
          <w:b/>
          <w:sz w:val="22"/>
          <w:szCs w:val="22"/>
        </w:rPr>
        <w:t>Table S</w:t>
      </w:r>
      <w:r w:rsidR="007F7B8C">
        <w:rPr>
          <w:rFonts w:ascii="Arial" w:hAnsi="Arial" w:cs="Arial"/>
          <w:b/>
          <w:sz w:val="22"/>
          <w:szCs w:val="22"/>
        </w:rPr>
        <w:t>3</w:t>
      </w:r>
      <w:r w:rsidR="009C20D7" w:rsidRPr="0044476F">
        <w:rPr>
          <w:rFonts w:ascii="Arial" w:hAnsi="Arial" w:cs="Arial"/>
          <w:b/>
          <w:sz w:val="22"/>
          <w:szCs w:val="22"/>
        </w:rPr>
        <w:t xml:space="preserve">.  </w:t>
      </w:r>
      <w:r w:rsidR="00646E0A" w:rsidRPr="0044476F">
        <w:rPr>
          <w:rFonts w:ascii="Arial" w:hAnsi="Arial" w:cs="Arial"/>
          <w:b/>
          <w:sz w:val="22"/>
          <w:szCs w:val="22"/>
        </w:rPr>
        <w:t>QP</w:t>
      </w:r>
      <w:r w:rsidR="00DB0DF1">
        <w:rPr>
          <w:rFonts w:ascii="Arial" w:hAnsi="Arial" w:cs="Arial"/>
          <w:b/>
          <w:sz w:val="22"/>
          <w:szCs w:val="22"/>
        </w:rPr>
        <w:t xml:space="preserve"> mutation</w:t>
      </w:r>
      <w:r w:rsidR="00705504" w:rsidRPr="0044476F">
        <w:rPr>
          <w:rFonts w:ascii="Arial" w:hAnsi="Arial" w:cs="Arial"/>
          <w:b/>
          <w:sz w:val="22"/>
          <w:szCs w:val="22"/>
        </w:rPr>
        <w:t xml:space="preserve">s in the </w:t>
      </w:r>
      <w:r w:rsidR="00DB0DF1">
        <w:rPr>
          <w:rFonts w:ascii="Arial" w:hAnsi="Arial" w:cs="Arial"/>
          <w:b/>
          <w:i/>
          <w:sz w:val="22"/>
          <w:szCs w:val="22"/>
        </w:rPr>
        <w:t>pTET-</w:t>
      </w:r>
      <w:r w:rsidR="009C20D7" w:rsidRPr="0044476F">
        <w:rPr>
          <w:rFonts w:ascii="Arial" w:hAnsi="Arial" w:cs="Arial"/>
          <w:b/>
          <w:i/>
          <w:sz w:val="22"/>
          <w:szCs w:val="22"/>
        </w:rPr>
        <w:t>lys2ΔBgl</w:t>
      </w:r>
      <w:r w:rsidR="009C20D7" w:rsidRPr="0044476F">
        <w:rPr>
          <w:rFonts w:ascii="Arial" w:hAnsi="Arial" w:cs="Arial"/>
          <w:b/>
          <w:sz w:val="22"/>
          <w:szCs w:val="22"/>
        </w:rPr>
        <w:t xml:space="preserve"> </w:t>
      </w:r>
      <w:r w:rsidR="00705504" w:rsidRPr="0044476F">
        <w:rPr>
          <w:rFonts w:ascii="Arial" w:hAnsi="Arial" w:cs="Arial"/>
          <w:b/>
          <w:sz w:val="22"/>
          <w:szCs w:val="22"/>
        </w:rPr>
        <w:t>assay</w:t>
      </w:r>
    </w:p>
    <w:p w14:paraId="12357B0D" w14:textId="77777777" w:rsidR="009C20D7" w:rsidRPr="009C20D7" w:rsidRDefault="009C20D7" w:rsidP="00D3001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659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890"/>
        <w:gridCol w:w="540"/>
        <w:gridCol w:w="540"/>
        <w:gridCol w:w="540"/>
        <w:gridCol w:w="540"/>
        <w:gridCol w:w="1170"/>
        <w:gridCol w:w="1649"/>
      </w:tblGrid>
      <w:tr w:rsidR="003906D0" w:rsidRPr="009C20D7" w14:paraId="6903E065" w14:textId="77777777" w:rsidTr="00A633A5">
        <w:tc>
          <w:tcPr>
            <w:tcW w:w="1530" w:type="dxa"/>
            <w:vMerge w:val="restart"/>
          </w:tcPr>
          <w:p w14:paraId="4D2C0DA0" w14:textId="4F7AF5DA" w:rsidR="003906D0" w:rsidRPr="009C20D7" w:rsidRDefault="003906D0" w:rsidP="00D30013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Relevant genotype</w:t>
            </w:r>
          </w:p>
        </w:tc>
        <w:tc>
          <w:tcPr>
            <w:tcW w:w="1260" w:type="dxa"/>
            <w:vMerge w:val="restart"/>
          </w:tcPr>
          <w:p w14:paraId="2E139356" w14:textId="0C7FE6A3" w:rsidR="003906D0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1890" w:type="dxa"/>
            <w:vMerge w:val="restart"/>
          </w:tcPr>
          <w:p w14:paraId="73D184AF" w14:textId="0DDBAD30" w:rsidR="003906D0" w:rsidRPr="0044476F" w:rsidRDefault="0044476F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  <w:r w:rsidRPr="0044476F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="003906D0" w:rsidRPr="009C20D7">
              <w:rPr>
                <w:rFonts w:ascii="Arial" w:hAnsi="Arial" w:cs="Arial"/>
                <w:sz w:val="20"/>
                <w:szCs w:val="20"/>
              </w:rPr>
              <w:t>ate</w:t>
            </w:r>
            <w:r w:rsidR="003906D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906D0"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="003906D0"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080669" w14:textId="47DC223D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2160" w:type="dxa"/>
            <w:gridSpan w:val="4"/>
          </w:tcPr>
          <w:p w14:paraId="6269F599" w14:textId="69713566" w:rsidR="003906D0" w:rsidRPr="009C20D7" w:rsidRDefault="003906D0" w:rsidP="00DB0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0DF1">
              <w:rPr>
                <w:rFonts w:ascii="Arial" w:hAnsi="Arial" w:cs="Arial"/>
                <w:sz w:val="20"/>
                <w:szCs w:val="20"/>
              </w:rPr>
              <w:t xml:space="preserve">each </w:t>
            </w:r>
            <w:r w:rsidR="005F2624">
              <w:rPr>
                <w:rFonts w:ascii="Arial" w:hAnsi="Arial" w:cs="Arial"/>
                <w:sz w:val="20"/>
                <w:szCs w:val="20"/>
              </w:rPr>
              <w:t>Q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0DF1">
              <w:rPr>
                <w:rFonts w:ascii="Arial" w:hAnsi="Arial" w:cs="Arial"/>
                <w:sz w:val="20"/>
                <w:szCs w:val="20"/>
              </w:rPr>
              <w:t>typ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476F">
              <w:rPr>
                <w:rFonts w:ascii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170" w:type="dxa"/>
            <w:vMerge w:val="restart"/>
          </w:tcPr>
          <w:p w14:paraId="7C7B497E" w14:textId="79398B39" w:rsidR="003906D0" w:rsidRPr="009C20D7" w:rsidRDefault="0044476F" w:rsidP="00A6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action of </w:t>
            </w:r>
            <w:r w:rsidR="00A633A5">
              <w:rPr>
                <w:rFonts w:ascii="Arial" w:hAnsi="Arial" w:cs="Arial"/>
                <w:sz w:val="20"/>
                <w:szCs w:val="20"/>
              </w:rPr>
              <w:t xml:space="preserve">mutations at </w:t>
            </w:r>
            <w:r>
              <w:rPr>
                <w:rFonts w:ascii="Arial" w:hAnsi="Arial" w:cs="Arial"/>
                <w:sz w:val="20"/>
                <w:szCs w:val="20"/>
              </w:rPr>
              <w:t xml:space="preserve">QP </w:t>
            </w:r>
          </w:p>
        </w:tc>
        <w:tc>
          <w:tcPr>
            <w:tcW w:w="1649" w:type="dxa"/>
            <w:vMerge w:val="restart"/>
          </w:tcPr>
          <w:p w14:paraId="20BF6149" w14:textId="31A28E10" w:rsidR="003906D0" w:rsidRPr="009C20D7" w:rsidRDefault="003906D0" w:rsidP="00A63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 xml:space="preserve">QP </w:t>
            </w:r>
            <w:r>
              <w:rPr>
                <w:rFonts w:ascii="Arial" w:hAnsi="Arial" w:cs="Arial"/>
                <w:sz w:val="20"/>
                <w:szCs w:val="20"/>
              </w:rPr>
              <w:t xml:space="preserve">rate </w:t>
            </w:r>
            <w:r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 w:rsidR="00A633A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[relative to </w:t>
            </w:r>
            <w:r w:rsidRPr="00705504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r>
              <w:rPr>
                <w:rFonts w:ascii="Arial" w:hAnsi="Arial" w:cs="Arial"/>
                <w:sz w:val="20"/>
                <w:szCs w:val="20"/>
              </w:rPr>
              <w:t xml:space="preserve"> SAME]</w:t>
            </w:r>
          </w:p>
        </w:tc>
      </w:tr>
      <w:tr w:rsidR="0044476F" w:rsidRPr="009C20D7" w14:paraId="17EEE235" w14:textId="77777777" w:rsidTr="00A633A5">
        <w:tc>
          <w:tcPr>
            <w:tcW w:w="1530" w:type="dxa"/>
            <w:vMerge/>
          </w:tcPr>
          <w:p w14:paraId="2D627CBF" w14:textId="3F3781CA" w:rsidR="003906D0" w:rsidRPr="009C20D7" w:rsidRDefault="003906D0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A350CE9" w14:textId="474711BA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0EF555D" w14:textId="110E7CAC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54C9A36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C117D56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956BE00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6B578B6E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Merge/>
          </w:tcPr>
          <w:p w14:paraId="70D78B3F" w14:textId="55F262DA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vMerge/>
          </w:tcPr>
          <w:p w14:paraId="327A467C" w14:textId="3B2506C8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476F" w:rsidRPr="009C20D7" w14:paraId="1F9010CE" w14:textId="77777777" w:rsidTr="00A633A5">
        <w:tc>
          <w:tcPr>
            <w:tcW w:w="1530" w:type="dxa"/>
          </w:tcPr>
          <w:p w14:paraId="13F6DA22" w14:textId="416FEB57" w:rsidR="00AE7911" w:rsidRPr="00646E0A" w:rsidRDefault="00646E0A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T, </w:t>
            </w:r>
            <w:r w:rsidR="0044476F">
              <w:rPr>
                <w:rFonts w:ascii="Arial" w:hAnsi="Arial" w:cs="Arial"/>
                <w:sz w:val="20"/>
                <w:szCs w:val="20"/>
              </w:rPr>
              <w:t>l</w:t>
            </w:r>
            <w:r w:rsidR="00AE7911" w:rsidRPr="00646E0A">
              <w:rPr>
                <w:rFonts w:ascii="Arial" w:hAnsi="Arial"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260" w:type="dxa"/>
          </w:tcPr>
          <w:p w14:paraId="52539AE5" w14:textId="5019F741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823F9C1" w14:textId="503D14CB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</w:p>
          <w:p w14:paraId="001B0480" w14:textId="346F19A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3 – 47.3)</w:t>
            </w:r>
          </w:p>
        </w:tc>
        <w:tc>
          <w:tcPr>
            <w:tcW w:w="540" w:type="dxa"/>
          </w:tcPr>
          <w:p w14:paraId="2788542E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4122C99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845C12D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7109BC9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354FF4" w14:textId="25391C34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3</w:t>
            </w:r>
          </w:p>
        </w:tc>
        <w:tc>
          <w:tcPr>
            <w:tcW w:w="1649" w:type="dxa"/>
          </w:tcPr>
          <w:p w14:paraId="2F4906A1" w14:textId="1AFBB143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44</w:t>
            </w:r>
          </w:p>
        </w:tc>
      </w:tr>
      <w:tr w:rsidR="0044476F" w:rsidRPr="009C20D7" w14:paraId="59B10249" w14:textId="77777777" w:rsidTr="00A633A5">
        <w:tc>
          <w:tcPr>
            <w:tcW w:w="1530" w:type="dxa"/>
          </w:tcPr>
          <w:p w14:paraId="7E283FDE" w14:textId="2053EF93" w:rsidR="00AE7911" w:rsidRPr="00646E0A" w:rsidRDefault="00646E0A" w:rsidP="00D3001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476F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4476F">
              <w:rPr>
                <w:rFonts w:ascii="Arial" w:hAnsi="Arial" w:cs="Arial"/>
                <w:sz w:val="20"/>
                <w:szCs w:val="20"/>
              </w:rPr>
              <w:t>l</w:t>
            </w:r>
            <w:r w:rsidR="00AE7911" w:rsidRPr="00646E0A">
              <w:rPr>
                <w:rFonts w:ascii="Arial" w:hAnsi="Arial"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260" w:type="dxa"/>
          </w:tcPr>
          <w:p w14:paraId="3C72DE64" w14:textId="0F2F5F58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4CC1DEC" w14:textId="6C6A134A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  <w:p w14:paraId="69271E42" w14:textId="5819C17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3 – 120)</w:t>
            </w:r>
          </w:p>
        </w:tc>
        <w:tc>
          <w:tcPr>
            <w:tcW w:w="540" w:type="dxa"/>
          </w:tcPr>
          <w:p w14:paraId="1CC0B880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72B6E8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3DFA2CB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752EA5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8B552C" w14:textId="6F20F981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4</w:t>
            </w:r>
          </w:p>
        </w:tc>
        <w:tc>
          <w:tcPr>
            <w:tcW w:w="1649" w:type="dxa"/>
          </w:tcPr>
          <w:p w14:paraId="6B4F3BAB" w14:textId="5F10B7EE" w:rsidR="00AE7911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82</w:t>
            </w:r>
          </w:p>
        </w:tc>
      </w:tr>
      <w:tr w:rsidR="0044476F" w:rsidRPr="009C20D7" w14:paraId="534CB955" w14:textId="77777777" w:rsidTr="00A633A5">
        <w:tc>
          <w:tcPr>
            <w:tcW w:w="1530" w:type="dxa"/>
          </w:tcPr>
          <w:p w14:paraId="4B57F057" w14:textId="4874B78B" w:rsidR="00AE7911" w:rsidRPr="00646E0A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 w:rsidRPr="00646E0A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1260" w:type="dxa"/>
          </w:tcPr>
          <w:p w14:paraId="7BC55265" w14:textId="27696792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CF6D494" w14:textId="1DCA7A5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84</w:t>
            </w:r>
          </w:p>
          <w:p w14:paraId="71B1B438" w14:textId="644618F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86 – 1310)</w:t>
            </w:r>
          </w:p>
        </w:tc>
        <w:tc>
          <w:tcPr>
            <w:tcW w:w="540" w:type="dxa"/>
          </w:tcPr>
          <w:p w14:paraId="495BB584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E4F5574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48E2E71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D985CB8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29FD79" w14:textId="546DA640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7</w:t>
            </w:r>
          </w:p>
        </w:tc>
        <w:tc>
          <w:tcPr>
            <w:tcW w:w="1649" w:type="dxa"/>
          </w:tcPr>
          <w:p w14:paraId="3AEDE3E6" w14:textId="0D8FD0C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0</w:t>
            </w:r>
          </w:p>
        </w:tc>
      </w:tr>
      <w:tr w:rsidR="0044476F" w:rsidRPr="009C20D7" w14:paraId="39B807FF" w14:textId="77777777" w:rsidTr="00A633A5">
        <w:tc>
          <w:tcPr>
            <w:tcW w:w="1530" w:type="dxa"/>
          </w:tcPr>
          <w:p w14:paraId="23FFB91D" w14:textId="5ED8A6C9" w:rsidR="00AE7911" w:rsidRPr="00646E0A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 w:rsidRPr="00646E0A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  <w:p w14:paraId="439014D1" w14:textId="5D39E054" w:rsidR="00AE7911" w:rsidRPr="00646E0A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6CBBA6" w14:textId="11B71326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246D51CC" w14:textId="5BF6DC42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19</w:t>
            </w:r>
          </w:p>
          <w:p w14:paraId="5FF71E50" w14:textId="10E7C4CC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69 – 798)</w:t>
            </w:r>
          </w:p>
        </w:tc>
        <w:tc>
          <w:tcPr>
            <w:tcW w:w="540" w:type="dxa"/>
          </w:tcPr>
          <w:p w14:paraId="2652CB11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1450326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F969694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F1B9A70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007907" w14:textId="6149088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4</w:t>
            </w:r>
          </w:p>
        </w:tc>
        <w:tc>
          <w:tcPr>
            <w:tcW w:w="1649" w:type="dxa"/>
          </w:tcPr>
          <w:p w14:paraId="1A2FE02E" w14:textId="49D82F2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9.7</w:t>
            </w:r>
          </w:p>
        </w:tc>
      </w:tr>
      <w:tr w:rsidR="0044476F" w:rsidRPr="009C20D7" w14:paraId="0CA98C87" w14:textId="77777777" w:rsidTr="00A633A5">
        <w:tc>
          <w:tcPr>
            <w:tcW w:w="1530" w:type="dxa"/>
          </w:tcPr>
          <w:p w14:paraId="795B217D" w14:textId="21C3CD17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19EAA0F4" w14:textId="37665AB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94B09CE" w14:textId="6E67A9D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60</w:t>
            </w:r>
          </w:p>
          <w:p w14:paraId="58F2C0D1" w14:textId="1EC3E3D4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300 – 5790)</w:t>
            </w:r>
          </w:p>
        </w:tc>
        <w:tc>
          <w:tcPr>
            <w:tcW w:w="540" w:type="dxa"/>
          </w:tcPr>
          <w:p w14:paraId="73DBFE92" w14:textId="0594DEE8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40" w:type="dxa"/>
          </w:tcPr>
          <w:p w14:paraId="59C20F6A" w14:textId="5B90BD29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4D63066" w14:textId="3B381C8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280B7932" w14:textId="72AC6F3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5B353938" w14:textId="5C3385F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92</w:t>
            </w:r>
          </w:p>
        </w:tc>
        <w:tc>
          <w:tcPr>
            <w:tcW w:w="1649" w:type="dxa"/>
          </w:tcPr>
          <w:p w14:paraId="23E1132E" w14:textId="52493923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5</w:t>
            </w:r>
            <w:r w:rsidR="00D3001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46E0A">
              <w:rPr>
                <w:rFonts w:ascii="Arial" w:hAnsi="Arial" w:cs="Arial"/>
                <w:sz w:val="20"/>
                <w:szCs w:val="20"/>
              </w:rPr>
              <w:t>[1.0]</w:t>
            </w:r>
          </w:p>
        </w:tc>
      </w:tr>
      <w:tr w:rsidR="0044476F" w:rsidRPr="009C20D7" w14:paraId="080BE95A" w14:textId="77777777" w:rsidTr="00A633A5">
        <w:tc>
          <w:tcPr>
            <w:tcW w:w="1530" w:type="dxa"/>
          </w:tcPr>
          <w:p w14:paraId="6B957A19" w14:textId="07DB51CC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3D892305" w14:textId="6CB3FED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4DEF4206" w14:textId="592D6504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740</w:t>
            </w:r>
          </w:p>
          <w:p w14:paraId="42B734B7" w14:textId="6EC4C5A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320 – 4390)</w:t>
            </w:r>
          </w:p>
        </w:tc>
        <w:tc>
          <w:tcPr>
            <w:tcW w:w="540" w:type="dxa"/>
          </w:tcPr>
          <w:p w14:paraId="096E3989" w14:textId="2111F785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4A1E335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1964910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7DB85C" w14:textId="00859E2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16A18E" w14:textId="6C53120C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3</w:t>
            </w:r>
          </w:p>
        </w:tc>
        <w:tc>
          <w:tcPr>
            <w:tcW w:w="1649" w:type="dxa"/>
          </w:tcPr>
          <w:p w14:paraId="7E406913" w14:textId="49E834F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9</w:t>
            </w:r>
          </w:p>
        </w:tc>
      </w:tr>
      <w:tr w:rsidR="0044476F" w:rsidRPr="009C20D7" w14:paraId="1A5274EB" w14:textId="77777777" w:rsidTr="00A633A5">
        <w:tc>
          <w:tcPr>
            <w:tcW w:w="1530" w:type="dxa"/>
          </w:tcPr>
          <w:p w14:paraId="6B4429DC" w14:textId="2136B018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260" w:type="dxa"/>
          </w:tcPr>
          <w:p w14:paraId="1E95629F" w14:textId="23B7F5C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96DE350" w14:textId="5111451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080</w:t>
            </w:r>
          </w:p>
          <w:p w14:paraId="6C80E746" w14:textId="77B6407C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390 – 2990)</w:t>
            </w:r>
          </w:p>
        </w:tc>
        <w:tc>
          <w:tcPr>
            <w:tcW w:w="540" w:type="dxa"/>
          </w:tcPr>
          <w:p w14:paraId="283550E2" w14:textId="7F1E6D61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40" w:type="dxa"/>
          </w:tcPr>
          <w:p w14:paraId="206CA9AC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3B5EE79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58A5A44" w14:textId="4D571A7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57B5D963" w14:textId="21A06882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/89</w:t>
            </w:r>
          </w:p>
        </w:tc>
        <w:tc>
          <w:tcPr>
            <w:tcW w:w="1649" w:type="dxa"/>
          </w:tcPr>
          <w:p w14:paraId="7661A060" w14:textId="508FE100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1</w:t>
            </w:r>
            <w:r w:rsidR="00D3001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4476F">
              <w:rPr>
                <w:rFonts w:ascii="Arial" w:hAnsi="Arial" w:cs="Arial"/>
                <w:sz w:val="20"/>
                <w:szCs w:val="20"/>
              </w:rPr>
              <w:t>[0.73]</w:t>
            </w:r>
          </w:p>
        </w:tc>
      </w:tr>
      <w:tr w:rsidR="0044476F" w:rsidRPr="009C20D7" w14:paraId="1FAB6A4B" w14:textId="77777777" w:rsidTr="00A633A5">
        <w:tc>
          <w:tcPr>
            <w:tcW w:w="1530" w:type="dxa"/>
          </w:tcPr>
          <w:p w14:paraId="3158CDFC" w14:textId="3A0DD4C0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260" w:type="dxa"/>
          </w:tcPr>
          <w:p w14:paraId="5116CFA8" w14:textId="635DBFAB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54A504B0" w14:textId="63F5359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570</w:t>
            </w:r>
          </w:p>
          <w:p w14:paraId="3EC7FDB1" w14:textId="59B1AC4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170 – 1800)</w:t>
            </w:r>
          </w:p>
        </w:tc>
        <w:tc>
          <w:tcPr>
            <w:tcW w:w="540" w:type="dxa"/>
          </w:tcPr>
          <w:p w14:paraId="195C47F2" w14:textId="370BE83B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440BDD3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BEEFE4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205C60F" w14:textId="37FB197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8C0B30" w14:textId="2B996435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1</w:t>
            </w:r>
          </w:p>
        </w:tc>
        <w:tc>
          <w:tcPr>
            <w:tcW w:w="1649" w:type="dxa"/>
          </w:tcPr>
          <w:p w14:paraId="7195ECD4" w14:textId="36A6070B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9</w:t>
            </w:r>
          </w:p>
        </w:tc>
      </w:tr>
      <w:tr w:rsidR="005F2624" w:rsidRPr="009C20D7" w14:paraId="3A394496" w14:textId="77777777" w:rsidTr="00622A50">
        <w:tc>
          <w:tcPr>
            <w:tcW w:w="1530" w:type="dxa"/>
          </w:tcPr>
          <w:p w14:paraId="17312AD5" w14:textId="77777777" w:rsidR="005F2624" w:rsidRPr="009C20D7" w:rsidRDefault="005F2624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rnh1</w:t>
            </w:r>
          </w:p>
        </w:tc>
        <w:tc>
          <w:tcPr>
            <w:tcW w:w="1260" w:type="dxa"/>
          </w:tcPr>
          <w:p w14:paraId="5444F349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436236A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180</w:t>
            </w:r>
          </w:p>
          <w:p w14:paraId="5BF988ED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280 – 4820)</w:t>
            </w:r>
          </w:p>
        </w:tc>
        <w:tc>
          <w:tcPr>
            <w:tcW w:w="540" w:type="dxa"/>
          </w:tcPr>
          <w:p w14:paraId="0F06C9D6" w14:textId="77777777" w:rsidR="005F2624" w:rsidRPr="009C20D7" w:rsidRDefault="005F2624" w:rsidP="00622A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279D323" w14:textId="77777777" w:rsidR="005F2624" w:rsidRPr="009C20D7" w:rsidRDefault="005F2624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6A5A8A0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42E3D4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2B36D3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85</w:t>
            </w:r>
          </w:p>
        </w:tc>
        <w:tc>
          <w:tcPr>
            <w:tcW w:w="1649" w:type="dxa"/>
          </w:tcPr>
          <w:p w14:paraId="6DE30B66" w14:textId="77777777" w:rsidR="005F2624" w:rsidRPr="009C20D7" w:rsidRDefault="005F2624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 [0.09]</w:t>
            </w:r>
          </w:p>
        </w:tc>
      </w:tr>
      <w:tr w:rsidR="007F7B8C" w:rsidRPr="009C20D7" w14:paraId="6F8ED178" w14:textId="77777777" w:rsidTr="004E7235">
        <w:tc>
          <w:tcPr>
            <w:tcW w:w="1530" w:type="dxa"/>
          </w:tcPr>
          <w:p w14:paraId="306F23AE" w14:textId="77777777" w:rsidR="007F7B8C" w:rsidRPr="009C20D7" w:rsidRDefault="007F7B8C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/>
            <w:bookmarkEnd w:id="0"/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rad1</w:t>
            </w:r>
          </w:p>
          <w:p w14:paraId="32B8A94C" w14:textId="77777777" w:rsidR="007F7B8C" w:rsidRPr="009C20D7" w:rsidRDefault="007F7B8C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43A658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B5160B9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9550</w:t>
            </w:r>
          </w:p>
          <w:p w14:paraId="0BF882A2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8350 – 13100)</w:t>
            </w:r>
          </w:p>
        </w:tc>
        <w:tc>
          <w:tcPr>
            <w:tcW w:w="540" w:type="dxa"/>
          </w:tcPr>
          <w:p w14:paraId="57B84A21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14:paraId="5400C68E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3CCE0503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40" w:type="dxa"/>
          </w:tcPr>
          <w:p w14:paraId="46A30C3F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7819A3A7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/94</w:t>
            </w:r>
          </w:p>
        </w:tc>
        <w:tc>
          <w:tcPr>
            <w:tcW w:w="1649" w:type="dxa"/>
          </w:tcPr>
          <w:p w14:paraId="0AA8248C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0  [6.1]</w:t>
            </w:r>
          </w:p>
        </w:tc>
      </w:tr>
      <w:tr w:rsidR="007F7B8C" w:rsidRPr="009C20D7" w14:paraId="0FE7054A" w14:textId="77777777" w:rsidTr="004E7235">
        <w:tc>
          <w:tcPr>
            <w:tcW w:w="1530" w:type="dxa"/>
          </w:tcPr>
          <w:p w14:paraId="5506D4CA" w14:textId="77777777" w:rsidR="007F7B8C" w:rsidRPr="009C20D7" w:rsidRDefault="007F7B8C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 </w:t>
            </w:r>
          </w:p>
        </w:tc>
        <w:tc>
          <w:tcPr>
            <w:tcW w:w="1260" w:type="dxa"/>
          </w:tcPr>
          <w:p w14:paraId="021E2E51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5AE3803D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4100</w:t>
            </w:r>
          </w:p>
          <w:p w14:paraId="64BB8172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2200 – 20000)</w:t>
            </w:r>
          </w:p>
        </w:tc>
        <w:tc>
          <w:tcPr>
            <w:tcW w:w="540" w:type="dxa"/>
          </w:tcPr>
          <w:p w14:paraId="0861E8BB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0" w:type="dxa"/>
          </w:tcPr>
          <w:p w14:paraId="2F29FA25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40" w:type="dxa"/>
          </w:tcPr>
          <w:p w14:paraId="786E175C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14:paraId="32830DEC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68B9E6FB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/93</w:t>
            </w:r>
          </w:p>
        </w:tc>
        <w:tc>
          <w:tcPr>
            <w:tcW w:w="1649" w:type="dxa"/>
          </w:tcPr>
          <w:p w14:paraId="3EDF19A1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0  [9.5]</w:t>
            </w:r>
          </w:p>
        </w:tc>
      </w:tr>
      <w:tr w:rsidR="007F7B8C" w:rsidRPr="009C20D7" w14:paraId="5B6A8275" w14:textId="77777777" w:rsidTr="004E7235">
        <w:tc>
          <w:tcPr>
            <w:tcW w:w="1530" w:type="dxa"/>
          </w:tcPr>
          <w:p w14:paraId="2CC2AC85" w14:textId="77777777" w:rsidR="007F7B8C" w:rsidRPr="009C20D7" w:rsidRDefault="007F7B8C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4</w:t>
            </w:r>
          </w:p>
        </w:tc>
        <w:tc>
          <w:tcPr>
            <w:tcW w:w="1260" w:type="dxa"/>
          </w:tcPr>
          <w:p w14:paraId="43612C7A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1F42D13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8840</w:t>
            </w:r>
          </w:p>
          <w:p w14:paraId="0F71E2D5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7720 – 14800)</w:t>
            </w:r>
          </w:p>
        </w:tc>
        <w:tc>
          <w:tcPr>
            <w:tcW w:w="540" w:type="dxa"/>
          </w:tcPr>
          <w:p w14:paraId="1F17D050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6F9F49C0" w14:textId="77777777" w:rsidR="007F7B8C" w:rsidRPr="009C20D7" w:rsidRDefault="007F7B8C" w:rsidP="004E72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4CDD4FE6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14:paraId="614EFBDA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2E20B71C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/93</w:t>
            </w:r>
          </w:p>
        </w:tc>
        <w:tc>
          <w:tcPr>
            <w:tcW w:w="1649" w:type="dxa"/>
          </w:tcPr>
          <w:p w14:paraId="381D69A4" w14:textId="77777777" w:rsidR="007F7B8C" w:rsidRPr="009C20D7" w:rsidRDefault="007F7B8C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00  [6.6]</w:t>
            </w:r>
          </w:p>
        </w:tc>
      </w:tr>
      <w:tr w:rsidR="0044476F" w:rsidRPr="009C20D7" w14:paraId="6D3CA7AC" w14:textId="77777777" w:rsidTr="00A633A5">
        <w:tc>
          <w:tcPr>
            <w:tcW w:w="1530" w:type="dxa"/>
          </w:tcPr>
          <w:p w14:paraId="0283A72D" w14:textId="6AFA5CFA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ev3 </w:t>
            </w:r>
          </w:p>
        </w:tc>
        <w:tc>
          <w:tcPr>
            <w:tcW w:w="1260" w:type="dxa"/>
          </w:tcPr>
          <w:p w14:paraId="0E4AC0F3" w14:textId="1E8EE92D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377D46F" w14:textId="7329310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53</w:t>
            </w:r>
          </w:p>
          <w:p w14:paraId="166136B6" w14:textId="171D6BC9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475 – 892)</w:t>
            </w:r>
          </w:p>
        </w:tc>
        <w:tc>
          <w:tcPr>
            <w:tcW w:w="540" w:type="dxa"/>
          </w:tcPr>
          <w:p w14:paraId="2A7CAADA" w14:textId="1A68F6E8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40" w:type="dxa"/>
          </w:tcPr>
          <w:p w14:paraId="0BB332A8" w14:textId="47D4E7D1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4AB191D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2EF75AE" w14:textId="4DCE05FB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17826FB4" w14:textId="73C84BD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85</w:t>
            </w:r>
          </w:p>
        </w:tc>
        <w:tc>
          <w:tcPr>
            <w:tcW w:w="1649" w:type="dxa"/>
          </w:tcPr>
          <w:p w14:paraId="0203F78E" w14:textId="317B7842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  <w:r w:rsidR="00D3001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4476F">
              <w:rPr>
                <w:rFonts w:ascii="Arial" w:hAnsi="Arial" w:cs="Arial"/>
                <w:sz w:val="20"/>
                <w:szCs w:val="20"/>
              </w:rPr>
              <w:t>[0.31]</w:t>
            </w:r>
          </w:p>
        </w:tc>
      </w:tr>
      <w:tr w:rsidR="0044476F" w:rsidRPr="009C20D7" w14:paraId="630EC310" w14:textId="77777777" w:rsidTr="00A633A5">
        <w:tc>
          <w:tcPr>
            <w:tcW w:w="1530" w:type="dxa"/>
          </w:tcPr>
          <w:p w14:paraId="5E09FB81" w14:textId="74C471E4" w:rsidR="00AE7911" w:rsidRPr="009C20D7" w:rsidRDefault="00AE7911" w:rsidP="00D3001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30 </w:t>
            </w:r>
          </w:p>
        </w:tc>
        <w:tc>
          <w:tcPr>
            <w:tcW w:w="1260" w:type="dxa"/>
          </w:tcPr>
          <w:p w14:paraId="6CD19D07" w14:textId="2D811434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F6A5544" w14:textId="64D8D0DD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90</w:t>
            </w:r>
          </w:p>
          <w:p w14:paraId="3A3B413D" w14:textId="5D56029E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720 – 1890)</w:t>
            </w:r>
          </w:p>
        </w:tc>
        <w:tc>
          <w:tcPr>
            <w:tcW w:w="540" w:type="dxa"/>
          </w:tcPr>
          <w:p w14:paraId="0E42923C" w14:textId="6DC2A015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14:paraId="2AF0CFCE" w14:textId="77777777" w:rsidR="00AE7911" w:rsidRPr="009C20D7" w:rsidRDefault="00AE7911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360DAAA" w14:textId="77777777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5B19AE0" w14:textId="5E842DED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98F6B99" w14:textId="0FE2D74F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91</w:t>
            </w:r>
          </w:p>
        </w:tc>
        <w:tc>
          <w:tcPr>
            <w:tcW w:w="1649" w:type="dxa"/>
          </w:tcPr>
          <w:p w14:paraId="3E1FBFD2" w14:textId="5C95BE21" w:rsidR="00AE7911" w:rsidRPr="009C20D7" w:rsidRDefault="00AE7911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="00D3001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4476F">
              <w:rPr>
                <w:rFonts w:ascii="Arial" w:hAnsi="Arial" w:cs="Arial"/>
                <w:sz w:val="20"/>
                <w:szCs w:val="20"/>
              </w:rPr>
              <w:t>[0.21]</w:t>
            </w:r>
          </w:p>
        </w:tc>
      </w:tr>
    </w:tbl>
    <w:p w14:paraId="0855A255" w14:textId="77777777" w:rsidR="0044476F" w:rsidRDefault="0044476F" w:rsidP="00D30013">
      <w:pPr>
        <w:rPr>
          <w:rFonts w:ascii="Arial" w:hAnsi="Arial" w:cs="Arial"/>
          <w:sz w:val="20"/>
          <w:szCs w:val="20"/>
        </w:rPr>
      </w:pPr>
    </w:p>
    <w:p w14:paraId="09F1F0E6" w14:textId="7788D138" w:rsidR="005F2624" w:rsidRDefault="005F2624" w:rsidP="005F26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ys</w:t>
      </w:r>
      <w:r w:rsidRPr="006C6D04"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evertants</w:t>
      </w:r>
      <w:proofErr w:type="spellEnd"/>
      <w:r>
        <w:rPr>
          <w:rFonts w:ascii="Arial" w:hAnsi="Arial" w:cs="Arial"/>
          <w:sz w:val="20"/>
          <w:szCs w:val="20"/>
        </w:rPr>
        <w:t xml:space="preserve"> were isolated under high-transcription conditions unless noted otherwise.  The classes of QP mutation types are defined in Figure 1</w:t>
      </w:r>
      <w:r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.  </w:t>
      </w:r>
      <w:proofErr w:type="gramStart"/>
      <w:r>
        <w:rPr>
          <w:rFonts w:ascii="Arial" w:hAnsi="Arial" w:cs="Arial"/>
          <w:sz w:val="20"/>
          <w:szCs w:val="20"/>
        </w:rPr>
        <w:t>CI, confidence interval.</w:t>
      </w:r>
      <w:proofErr w:type="gramEnd"/>
    </w:p>
    <w:p w14:paraId="040CF667" w14:textId="2E86F1AB" w:rsidR="009C20D7" w:rsidRPr="009C20D7" w:rsidRDefault="009C20D7" w:rsidP="005F2624">
      <w:pPr>
        <w:rPr>
          <w:rFonts w:ascii="Arial" w:hAnsi="Arial" w:cs="Arial"/>
          <w:sz w:val="20"/>
          <w:szCs w:val="20"/>
        </w:rPr>
      </w:pPr>
    </w:p>
    <w:sectPr w:rsidR="009C20D7" w:rsidRPr="009C20D7" w:rsidSect="0070550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DA"/>
    <w:rsid w:val="00111FAA"/>
    <w:rsid w:val="001D0B77"/>
    <w:rsid w:val="001E01A3"/>
    <w:rsid w:val="001F372F"/>
    <w:rsid w:val="00203908"/>
    <w:rsid w:val="00345B19"/>
    <w:rsid w:val="003906D0"/>
    <w:rsid w:val="00421FDA"/>
    <w:rsid w:val="00430984"/>
    <w:rsid w:val="0044476F"/>
    <w:rsid w:val="005C2846"/>
    <w:rsid w:val="005D37C1"/>
    <w:rsid w:val="005F2624"/>
    <w:rsid w:val="00646E0A"/>
    <w:rsid w:val="00705504"/>
    <w:rsid w:val="007118B8"/>
    <w:rsid w:val="007F7B8C"/>
    <w:rsid w:val="00841A4A"/>
    <w:rsid w:val="008A538D"/>
    <w:rsid w:val="009356A0"/>
    <w:rsid w:val="009C20D7"/>
    <w:rsid w:val="00A62A0B"/>
    <w:rsid w:val="00A633A5"/>
    <w:rsid w:val="00AE7911"/>
    <w:rsid w:val="00BA464F"/>
    <w:rsid w:val="00BB5C69"/>
    <w:rsid w:val="00C238B4"/>
    <w:rsid w:val="00C61B73"/>
    <w:rsid w:val="00C75592"/>
    <w:rsid w:val="00C75D1C"/>
    <w:rsid w:val="00C94602"/>
    <w:rsid w:val="00CB6BC2"/>
    <w:rsid w:val="00D30013"/>
    <w:rsid w:val="00D62035"/>
    <w:rsid w:val="00DB0DF1"/>
    <w:rsid w:val="00DC4D94"/>
    <w:rsid w:val="00F56E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EBA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81</Words>
  <Characters>1038</Characters>
  <Application>Microsoft Macintosh Word</Application>
  <DocSecurity>0</DocSecurity>
  <Lines>8</Lines>
  <Paragraphs>2</Paragraphs>
  <ScaleCrop>false</ScaleCrop>
  <Company>Duke University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un Kim</dc:creator>
  <cp:keywords/>
  <dc:description/>
  <cp:lastModifiedBy>Sue Jinks-Robertson</cp:lastModifiedBy>
  <cp:revision>17</cp:revision>
  <cp:lastPrinted>2013-03-28T16:25:00Z</cp:lastPrinted>
  <dcterms:created xsi:type="dcterms:W3CDTF">2013-03-11T00:23:00Z</dcterms:created>
  <dcterms:modified xsi:type="dcterms:W3CDTF">2013-05-23T21:43:00Z</dcterms:modified>
</cp:coreProperties>
</file>